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F2E69" w14:textId="576F1876" w:rsidR="00FC2681" w:rsidRPr="00FC2681" w:rsidRDefault="00FC2681" w:rsidP="00FC2681">
      <w:pPr>
        <w:spacing w:line="360" w:lineRule="auto"/>
        <w:rPr>
          <w:rFonts w:ascii="Times New Roman" w:hAnsi="Times New Roman" w:cs="Times New Roman"/>
          <w:sz w:val="22"/>
        </w:rPr>
      </w:pPr>
      <w:r w:rsidRPr="00FC2681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 xml:space="preserve">Sequence of </w:t>
      </w:r>
      <w:r w:rsidR="008C2219" w:rsidRPr="008C2219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>PSM-mec</w:t>
      </w:r>
      <w:r w:rsidR="00605528">
        <w:rPr>
          <w:rFonts w:ascii="Times New Roman" w:hAnsi="Times New Roman" w:cs="Times New Roman" w:hint="eastAsia"/>
          <w:b/>
          <w:bCs/>
          <w:color w:val="231F20"/>
          <w:kern w:val="0"/>
          <w:sz w:val="22"/>
          <w:lang w:bidi="ar"/>
        </w:rPr>
        <w:t>-</w:t>
      </w:r>
      <w:r w:rsidR="00605528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>1</w:t>
      </w:r>
    </w:p>
    <w:p w14:paraId="1A715874" w14:textId="02810A86" w:rsidR="00FC2681" w:rsidRPr="00FC2681" w:rsidRDefault="008C2219" w:rsidP="008C2219">
      <w:pPr>
        <w:spacing w:line="360" w:lineRule="auto"/>
        <w:rPr>
          <w:rFonts w:ascii="Times New Roman" w:hAnsi="Times New Roman" w:cs="Times New Roman"/>
          <w:sz w:val="22"/>
        </w:rPr>
      </w:pPr>
      <w:r w:rsidRPr="008C2219">
        <w:rPr>
          <w:rFonts w:ascii="Times New Roman" w:hAnsi="Times New Roman" w:cs="Times New Roman"/>
          <w:sz w:val="22"/>
        </w:rPr>
        <w:t>ACGTCCTATTGATTTATCAGACTTGCATTCAGGCTTTCGGTTAATTTTTTCAACTAAAAAACAGAGGAAATATTCAACGACTTGATTGTTTCCTCTGTTTTCTATGTATTGTTGTAAACACAACAATTTTATTTTTTATTCAATATATTTCTCAATTCTTCTATTTCATCTTGTGATAGATCTTCTTTTTCTACAAAGTTTAAGACAAGTGAATTGAAACCGCCTTTGTATACTTTATTGATAAAGTTTTTAGATGTTTTATATTTTATATCACTTTCTTCTACAAGAGAGTAATATTGAAAAATTTTATTGTCTTTTTTACGATCTATAAATCCCTTTTTATACAATCTCGTTATAAGTGTACGAATGGTTTTTGGACTCCAGCCTTTTTGCATA</w:t>
      </w:r>
    </w:p>
    <w:sectPr w:rsidR="00FC2681" w:rsidRPr="00FC2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B0E1F" w14:textId="77777777" w:rsidR="008E0D38" w:rsidRDefault="008E0D38" w:rsidP="00605528">
      <w:r>
        <w:separator/>
      </w:r>
    </w:p>
  </w:endnote>
  <w:endnote w:type="continuationSeparator" w:id="0">
    <w:p w14:paraId="6A5AE794" w14:textId="77777777" w:rsidR="008E0D38" w:rsidRDefault="008E0D38" w:rsidP="00605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3A1CF" w14:textId="77777777" w:rsidR="008E0D38" w:rsidRDefault="008E0D38" w:rsidP="00605528">
      <w:r>
        <w:separator/>
      </w:r>
    </w:p>
  </w:footnote>
  <w:footnote w:type="continuationSeparator" w:id="0">
    <w:p w14:paraId="440E04DD" w14:textId="77777777" w:rsidR="008E0D38" w:rsidRDefault="008E0D38" w:rsidP="00605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81"/>
    <w:rsid w:val="00605528"/>
    <w:rsid w:val="008C2219"/>
    <w:rsid w:val="008E0D38"/>
    <w:rsid w:val="00FC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1E311"/>
  <w15:chartTrackingRefBased/>
  <w15:docId w15:val="{65892FC6-C9C9-4841-B92E-9EA2DA14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5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5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琼 原</dc:creator>
  <cp:keywords/>
  <dc:description/>
  <cp:lastModifiedBy>婉琼 原</cp:lastModifiedBy>
  <cp:revision>3</cp:revision>
  <dcterms:created xsi:type="dcterms:W3CDTF">2022-10-14T08:09:00Z</dcterms:created>
  <dcterms:modified xsi:type="dcterms:W3CDTF">2022-10-14T08:11:00Z</dcterms:modified>
</cp:coreProperties>
</file>